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64EE7" w14:textId="77777777" w:rsidR="00DD1DB6" w:rsidRDefault="00DD1DB6" w:rsidP="00DD1D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>S4 Fig</w:t>
      </w:r>
      <w:r w:rsidRPr="00FE1830">
        <w:rPr>
          <w:rFonts w:eastAsia="Times New Roman"/>
          <w:b/>
          <w:bCs/>
          <w:sz w:val="24"/>
          <w:szCs w:val="24"/>
        </w:rPr>
        <w:t>: Flow chart of data collection for county level outcomes from state health departments for control states</w:t>
      </w:r>
    </w:p>
    <w:p w14:paraId="0B3DBD47" w14:textId="77777777" w:rsidR="00DD1DB6" w:rsidRPr="003B4949" w:rsidRDefault="00DD1DB6" w:rsidP="00DD1D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92F999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537E543F" w14:textId="77777777" w:rsidR="00DD1DB6" w:rsidRPr="00FE1830" w:rsidRDefault="00DD1DB6" w:rsidP="00DD1DB6">
      <w:pPr>
        <w:spacing w:line="240" w:lineRule="auto"/>
        <w:rPr>
          <w:sz w:val="20"/>
          <w:szCs w:val="20"/>
        </w:rPr>
      </w:pP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9948A5" wp14:editId="3D84BDCE">
                <wp:simplePos x="0" y="0"/>
                <wp:positionH relativeFrom="column">
                  <wp:posOffset>2761307</wp:posOffset>
                </wp:positionH>
                <wp:positionV relativeFrom="paragraph">
                  <wp:posOffset>968721</wp:posOffset>
                </wp:positionV>
                <wp:extent cx="0" cy="642796"/>
                <wp:effectExtent l="63500" t="0" r="50800" b="3048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79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8803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17.45pt;margin-top:76.3pt;width:0;height:5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7255D7" wp14:editId="4553CFF4">
                <wp:simplePos x="0" y="0"/>
                <wp:positionH relativeFrom="column">
                  <wp:posOffset>1910281</wp:posOffset>
                </wp:positionH>
                <wp:positionV relativeFrom="paragraph">
                  <wp:posOffset>126749</wp:posOffset>
                </wp:positionV>
                <wp:extent cx="1828800" cy="760491"/>
                <wp:effectExtent l="0" t="0" r="12700" b="14605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760491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C62A94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</w:t>
                            </w: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at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contacted by email/phone</w:t>
                            </w:r>
                          </w:p>
                          <w:p w14:paraId="1A5C30E2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7255D7" id="Rounded Rectangle 24" o:spid="_x0000_s1026" style="position:absolute;margin-left:150.4pt;margin-top:10pt;width:2in;height:59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" filled="f" strokecolor="black [3213]" strokeweight="1pt">
                <v:stroke joinstyle="miter"/>
                <v:textbox>
                  <w:txbxContent>
                    <w:p w14:paraId="31C62A94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</w:t>
                      </w: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at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</w:rPr>
                        <w:t>a</w:t>
                      </w:r>
                      <w:proofErr w:type="spellEnd"/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contacted by email/phone</w:t>
                      </w:r>
                    </w:p>
                    <w:p w14:paraId="1A5C30E2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 50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72E3C8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429942E7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0CA86A31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3FE9E36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4A08513D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C215FE9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76943CF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4C5B580E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74DF497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4AD2716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71C155D9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5D9BFB" wp14:editId="1135CBF2">
                <wp:simplePos x="0" y="0"/>
                <wp:positionH relativeFrom="column">
                  <wp:posOffset>1856935</wp:posOffset>
                </wp:positionH>
                <wp:positionV relativeFrom="paragraph">
                  <wp:posOffset>74539</wp:posOffset>
                </wp:positionV>
                <wp:extent cx="1828800" cy="534573"/>
                <wp:effectExtent l="12700" t="12700" r="12700" b="12065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34573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8246A7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tates that responded</w:t>
                            </w:r>
                          </w:p>
                          <w:p w14:paraId="21DD60B7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9</w:t>
                            </w: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5D9BFB" id="Rounded Rectangle 22" o:spid="_x0000_s1027" style="position:absolute;margin-left:146.2pt;margin-top:5.85pt;width:2in;height:42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" filled="f" strokecolor="black [3213]" strokeweight="1pt">
                <v:stroke joinstyle="miter"/>
                <v:textbox>
                  <w:txbxContent>
                    <w:p w14:paraId="758246A7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tates that responded</w:t>
                      </w:r>
                    </w:p>
                    <w:p w14:paraId="21DD60B7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9</w:t>
                      </w: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076463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3A2FBDD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0EA51538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E2BC734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DDBBA2" wp14:editId="707422F2">
                <wp:simplePos x="0" y="0"/>
                <wp:positionH relativeFrom="column">
                  <wp:posOffset>2757805</wp:posOffset>
                </wp:positionH>
                <wp:positionV relativeFrom="paragraph">
                  <wp:posOffset>20320</wp:posOffset>
                </wp:positionV>
                <wp:extent cx="0" cy="642620"/>
                <wp:effectExtent l="63500" t="0" r="50800" b="3048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D1595" id="Straight Arrow Connector 21" o:spid="_x0000_s1026" type="#_x0000_t32" style="position:absolute;margin-left:217.15pt;margin-top:1.6pt;width:0;height:5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0860922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51191EEA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4BC3CE60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1D10AC6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6D89BD" wp14:editId="2F49D9D3">
                <wp:simplePos x="0" y="0"/>
                <wp:positionH relativeFrom="column">
                  <wp:posOffset>1855568</wp:posOffset>
                </wp:positionH>
                <wp:positionV relativeFrom="paragraph">
                  <wp:posOffset>137062</wp:posOffset>
                </wp:positionV>
                <wp:extent cx="1828800" cy="792285"/>
                <wp:effectExtent l="12700" t="12700" r="12700" b="8255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79228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76E1F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tates able to provide data based on inclusion criteria</w:t>
                            </w:r>
                          </w:p>
                          <w:p w14:paraId="2FF84932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5</w:t>
                            </w: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6D89BD" id="Rounded Rectangle 20" o:spid="_x0000_s1028" style="position:absolute;margin-left:146.1pt;margin-top:10.8pt;width:2in;height:62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" filled="f" strokecolor="black [3213]" strokeweight="1pt">
                <v:stroke joinstyle="miter"/>
                <v:textbox>
                  <w:txbxContent>
                    <w:p w14:paraId="19676E1F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tates able to provide data based on inclusion criteria</w:t>
                      </w:r>
                    </w:p>
                    <w:p w14:paraId="2FF84932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5</w:t>
                      </w: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B9715DD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2E2E8126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491D5BAE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065309FE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AB2F857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36360A" wp14:editId="1DC3F4ED">
                <wp:simplePos x="0" y="0"/>
                <wp:positionH relativeFrom="column">
                  <wp:posOffset>2767965</wp:posOffset>
                </wp:positionH>
                <wp:positionV relativeFrom="paragraph">
                  <wp:posOffset>91949</wp:posOffset>
                </wp:positionV>
                <wp:extent cx="0" cy="642796"/>
                <wp:effectExtent l="63500" t="0" r="50800" b="3048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79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DB440B" id="Straight Arrow Connector 9" o:spid="_x0000_s1026" type="#_x0000_t32" style="position:absolute;margin-left:217.95pt;margin-top:7.25pt;width:0;height:50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</w:p>
    <w:p w14:paraId="7EEDFBBE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0ADF9592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3E79CB18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1713561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  <w:r w:rsidRPr="00FE183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97F308" wp14:editId="3D531F98">
                <wp:simplePos x="0" y="0"/>
                <wp:positionH relativeFrom="column">
                  <wp:posOffset>1855470</wp:posOffset>
                </wp:positionH>
                <wp:positionV relativeFrom="paragraph">
                  <wp:posOffset>171507</wp:posOffset>
                </wp:positionV>
                <wp:extent cx="1828800" cy="1068309"/>
                <wp:effectExtent l="0" t="0" r="12700" b="1143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06830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944C5C" w14:textId="77777777" w:rsidR="00DD1DB6" w:rsidRPr="00DE7254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tates with county level data collection starting in 2010-2012 </w:t>
                            </w:r>
                          </w:p>
                          <w:p w14:paraId="11423E4A" w14:textId="77777777" w:rsidR="00DD1DB6" w:rsidRPr="00F85B6B" w:rsidRDefault="00DD1DB6" w:rsidP="00DD1D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</w:rPr>
                            </w:pP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6-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7</w:t>
                            </w:r>
                            <w:r w:rsidRPr="00DE725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97F308" id="Rounded Rectangle 8" o:spid="_x0000_s1029" style="position:absolute;margin-left:146.1pt;margin-top:13.5pt;width:2in;height:84.1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" filled="f" strokecolor="black [3213]" strokeweight="1pt">
                <v:stroke joinstyle="miter"/>
                <v:textbox>
                  <w:txbxContent>
                    <w:p w14:paraId="61944C5C" w14:textId="77777777" w:rsidR="00DD1DB6" w:rsidRPr="00DE7254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tates with county level data collection starting in 2010-2012 </w:t>
                      </w:r>
                    </w:p>
                    <w:p w14:paraId="11423E4A" w14:textId="77777777" w:rsidR="00DD1DB6" w:rsidRPr="00F85B6B" w:rsidRDefault="00DD1DB6" w:rsidP="00DD1DB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</w:rPr>
                      </w:pP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6-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7</w:t>
                      </w:r>
                      <w:r w:rsidRPr="00DE725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</w:rPr>
                        <w:t>b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</w:p>
    <w:p w14:paraId="4F19A606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26032194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12BE5BC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C193543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1E1D2E9F" w14:textId="77777777" w:rsidR="00DD1DB6" w:rsidRPr="00FE1830" w:rsidRDefault="00DD1DB6" w:rsidP="00DD1DB6">
      <w:pPr>
        <w:spacing w:line="240" w:lineRule="auto"/>
        <w:rPr>
          <w:rFonts w:eastAsia="Times New Roman"/>
          <w:sz w:val="20"/>
          <w:szCs w:val="20"/>
          <w:u w:val="single"/>
        </w:rPr>
      </w:pPr>
    </w:p>
    <w:p w14:paraId="60925729" w14:textId="77777777" w:rsidR="00DD1DB6" w:rsidRPr="003B4949" w:rsidRDefault="00DD1DB6" w:rsidP="00DD1D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6926B215" w14:textId="77777777" w:rsidR="00DD1DB6" w:rsidRPr="003B4949" w:rsidRDefault="00DD1DB6" w:rsidP="00DD1D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0C8AC8F1" w14:textId="77777777" w:rsidR="00DD1DB6" w:rsidRPr="003B4949" w:rsidRDefault="00DD1DB6" w:rsidP="00DD1D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434B7BF3" w14:textId="77777777" w:rsidR="00DD1DB6" w:rsidRPr="003B4949" w:rsidRDefault="00DD1DB6" w:rsidP="00DD1DB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  <w:r w:rsidRPr="003B4949">
        <w:rPr>
          <w:rFonts w:ascii="Times New Roman" w:eastAsia="Times New Roman" w:hAnsi="Times New Roman" w:cs="Times New Roman"/>
          <w:sz w:val="20"/>
          <w:szCs w:val="20"/>
          <w:u w:val="single"/>
        </w:rPr>
        <w:tab/>
      </w:r>
    </w:p>
    <w:p w14:paraId="41DEEE2C" w14:textId="77777777" w:rsidR="00DD1DB6" w:rsidRPr="00FE1830" w:rsidRDefault="00DD1DB6" w:rsidP="00DD1DB6">
      <w:pPr>
        <w:spacing w:line="240" w:lineRule="auto"/>
        <w:rPr>
          <w:rFonts w:eastAsia="Times New Roman"/>
          <w:sz w:val="16"/>
          <w:szCs w:val="16"/>
        </w:rPr>
      </w:pPr>
      <w:proofErr w:type="spellStart"/>
      <w:r w:rsidRPr="00FE1830">
        <w:rPr>
          <w:rFonts w:eastAsia="Times New Roman"/>
          <w:sz w:val="16"/>
          <w:szCs w:val="16"/>
          <w:vertAlign w:val="superscript"/>
        </w:rPr>
        <w:t>a</w:t>
      </w:r>
      <w:r w:rsidRPr="00FE1830">
        <w:rPr>
          <w:rFonts w:eastAsia="Times New Roman"/>
          <w:sz w:val="16"/>
          <w:szCs w:val="16"/>
        </w:rPr>
        <w:t>Included</w:t>
      </w:r>
      <w:proofErr w:type="spellEnd"/>
      <w:r w:rsidRPr="00FE1830">
        <w:rPr>
          <w:rFonts w:eastAsia="Times New Roman"/>
          <w:sz w:val="16"/>
          <w:szCs w:val="16"/>
        </w:rPr>
        <w:t xml:space="preserve"> the District of Columbia</w:t>
      </w:r>
    </w:p>
    <w:p w14:paraId="2063E01C" w14:textId="77777777" w:rsidR="00DD1DB6" w:rsidRPr="00FE1830" w:rsidRDefault="00DD1DB6" w:rsidP="00DD1DB6">
      <w:pPr>
        <w:spacing w:line="240" w:lineRule="auto"/>
        <w:rPr>
          <w:rFonts w:eastAsia="Times New Roman"/>
          <w:sz w:val="16"/>
          <w:szCs w:val="16"/>
        </w:rPr>
      </w:pPr>
      <w:proofErr w:type="spellStart"/>
      <w:r w:rsidRPr="00FE1830">
        <w:rPr>
          <w:rFonts w:eastAsia="Times New Roman"/>
          <w:sz w:val="16"/>
          <w:szCs w:val="16"/>
          <w:vertAlign w:val="superscript"/>
        </w:rPr>
        <w:t>b</w:t>
      </w:r>
      <w:r w:rsidRPr="00FE1830">
        <w:rPr>
          <w:rFonts w:eastAsia="Times New Roman"/>
          <w:sz w:val="16"/>
          <w:szCs w:val="16"/>
        </w:rPr>
        <w:t>Sixteen</w:t>
      </w:r>
      <w:proofErr w:type="spellEnd"/>
      <w:r w:rsidRPr="00FE1830">
        <w:rPr>
          <w:rFonts w:eastAsia="Times New Roman"/>
          <w:sz w:val="16"/>
          <w:szCs w:val="16"/>
        </w:rPr>
        <w:t xml:space="preserve"> states were able to provide county level data for vaccination coverage; seventeen states were able to provide data for medical and non-medical exemptions. </w:t>
      </w:r>
    </w:p>
    <w:p w14:paraId="73A5EFD5" w14:textId="7F8D3469" w:rsidR="009D39D3" w:rsidRPr="00F4412B" w:rsidRDefault="00DD1DB6" w:rsidP="00F4412B">
      <w:bookmarkStart w:id="0" w:name="_GoBack"/>
      <w:bookmarkEnd w:id="0"/>
    </w:p>
    <w:sectPr w:rsidR="009D39D3" w:rsidRPr="00F4412B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1D694F"/>
    <w:rsid w:val="00220F76"/>
    <w:rsid w:val="0025541F"/>
    <w:rsid w:val="00294664"/>
    <w:rsid w:val="002D38D4"/>
    <w:rsid w:val="002D7D89"/>
    <w:rsid w:val="002E4655"/>
    <w:rsid w:val="003907DD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91B8E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AD20D3"/>
    <w:rsid w:val="00B01D44"/>
    <w:rsid w:val="00B33903"/>
    <w:rsid w:val="00B54A9D"/>
    <w:rsid w:val="00C46126"/>
    <w:rsid w:val="00CA7BEA"/>
    <w:rsid w:val="00CF687B"/>
    <w:rsid w:val="00D667F9"/>
    <w:rsid w:val="00D95097"/>
    <w:rsid w:val="00DD1DB6"/>
    <w:rsid w:val="00DD4129"/>
    <w:rsid w:val="00DD6403"/>
    <w:rsid w:val="00E23DC8"/>
    <w:rsid w:val="00EB1FFA"/>
    <w:rsid w:val="00F174AE"/>
    <w:rsid w:val="00F21DDF"/>
    <w:rsid w:val="00F34F70"/>
    <w:rsid w:val="00F4412B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5:00Z</dcterms:created>
  <dcterms:modified xsi:type="dcterms:W3CDTF">2019-11-08T02:25:00Z</dcterms:modified>
</cp:coreProperties>
</file>